
<file path=[Content_Types].xml><?xml version="1.0" encoding="utf-8"?>
<Types xmlns="http://schemas.openxmlformats.org/package/2006/content-types"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708874">
      <w:pPr>
        <w:keepNext w:val="0"/>
        <w:keepLines w:val="0"/>
        <w:widowControl/>
        <w:suppressLineNumbers w:val="0"/>
        <w:jc w:val="both"/>
        <w:textAlignment w:val="bottom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0734FA8D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upplementary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material</w:t>
      </w:r>
      <w:r>
        <w:rPr>
          <w:rFonts w:ascii="Times New Roman" w:hAnsi="Times New Roman" w:cs="Times New Roman"/>
          <w:b/>
          <w:bCs/>
          <w:sz w:val="28"/>
          <w:szCs w:val="28"/>
        </w:rPr>
        <w:t>s</w:t>
      </w:r>
    </w:p>
    <w:tbl>
      <w:tblPr>
        <w:tblStyle w:val="4"/>
        <w:tblW w:w="0" w:type="auto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0"/>
        <w:gridCol w:w="1890"/>
        <w:gridCol w:w="1637"/>
        <w:gridCol w:w="854"/>
        <w:gridCol w:w="1545"/>
      </w:tblGrid>
      <w:tr w14:paraId="1F5005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5" w:hRule="atLeast"/>
        </w:trPr>
        <w:tc>
          <w:tcPr>
            <w:tcW w:w="8426" w:type="dxa"/>
            <w:gridSpan w:val="5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17F7E2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  <w:p w14:paraId="6D85675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ble I. Demographics and Clinical Characteristics of the Study Population Based on the Propensity Score Matching Dataset [n (%), mean ± SD]</w:t>
            </w:r>
          </w:p>
        </w:tc>
      </w:tr>
      <w:tr w14:paraId="567AD2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25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4CE04E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  <w:p w14:paraId="529DF81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1890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CD788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  <w:p w14:paraId="460190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Good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gnosis</w:t>
            </w:r>
          </w:p>
          <w:p w14:paraId="50DCB7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（n=131）</w:t>
            </w:r>
          </w:p>
        </w:tc>
        <w:tc>
          <w:tcPr>
            <w:tcW w:w="1637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F39D7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  <w:p w14:paraId="184458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or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prognosis</w:t>
            </w:r>
          </w:p>
          <w:p w14:paraId="24038C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（n=74）</w:t>
            </w:r>
          </w:p>
        </w:tc>
        <w:tc>
          <w:tcPr>
            <w:tcW w:w="854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D426D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1545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7981E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d. Mean Diff.</w:t>
            </w:r>
          </w:p>
        </w:tc>
      </w:tr>
      <w:tr w14:paraId="7029C0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25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E925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mographic data</w:t>
            </w:r>
          </w:p>
        </w:tc>
        <w:tc>
          <w:tcPr>
            <w:tcW w:w="18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B3236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30741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54EB0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2BE27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763E3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C2AF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x me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22F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 (59.5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C95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 (63.5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1D5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ADA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3</w:t>
            </w:r>
          </w:p>
        </w:tc>
      </w:tr>
      <w:tr w14:paraId="73B44F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0176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(year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53A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30 ±11.0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1EC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14 ±12.1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F0B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781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7</w:t>
            </w:r>
          </w:p>
        </w:tc>
      </w:tr>
      <w:tr w14:paraId="0AFC90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C71A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oke risk factor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D9832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58C4F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DE449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25B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3C3C3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AEF1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401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 (38.2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B59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 (41.9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7E8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CBF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8</w:t>
            </w:r>
          </w:p>
        </w:tc>
      </w:tr>
      <w:tr w14:paraId="0CF4E8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F506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inking histor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984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 (34.4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DC2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 (32.4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5CD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DA6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4</w:t>
            </w:r>
          </w:p>
        </w:tc>
      </w:tr>
      <w:tr w14:paraId="1A679E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7D2B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B20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 (77.1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56C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 (78.4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0BA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359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2</w:t>
            </w:r>
          </w:p>
        </w:tc>
      </w:tr>
      <w:tr w14:paraId="1D280C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A881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7D3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 (14.5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092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 (16.2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A35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EB1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6</w:t>
            </w:r>
          </w:p>
        </w:tc>
      </w:tr>
      <w:tr w14:paraId="4631BF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" w:hRule="atLeast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902A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rial fibrilla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A5B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 (13.0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BD4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 (14.9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D9C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5AE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11CFDE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79E5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erlipem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E18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 (22.1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752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 (18.9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644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029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5</w:t>
            </w:r>
          </w:p>
        </w:tc>
      </w:tr>
      <w:tr w14:paraId="7873FC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ECC5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story of strok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EE3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 0.8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CF3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 2.7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E98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DD0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8</w:t>
            </w:r>
          </w:p>
        </w:tc>
      </w:tr>
      <w:tr w14:paraId="4F8D46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70B2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 dat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136AC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D34AD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E282B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6B2B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8AA8C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1331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I(kg/m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F1A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10± 3.4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B1A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43 ±3.3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CBA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E0D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3</w:t>
            </w:r>
          </w:p>
        </w:tc>
      </w:tr>
      <w:tr w14:paraId="42EA98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BFE6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BP(mmHg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D4B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.13± 16.1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41A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8.09± 26.6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7CB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06D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5</w:t>
            </w:r>
          </w:p>
        </w:tc>
      </w:tr>
      <w:tr w14:paraId="20FB75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AB10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BP(mmHg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DFC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43±11.9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C41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64 ±16.1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DEA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E97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9</w:t>
            </w:r>
          </w:p>
        </w:tc>
      </w:tr>
      <w:tr w14:paraId="79F182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FEA4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AST classifica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036A1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60845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1C5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FE8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217479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38B7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095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 (33.6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704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 (41.9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95A02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EAA7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A1BDF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9492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9F9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 (59.5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894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 (43.2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3F5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DF7D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1552A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DE8E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837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 ( 6.9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6D0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 (13.5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A0EB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EA35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A0A6F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9486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E</w:t>
            </w:r>
            <w:r>
              <w:rPr>
                <w:rStyle w:val="9"/>
                <w:rFonts w:eastAsia="宋体"/>
                <w:lang w:val="en-US" w:eastAsia="zh-CN" w:bidi="ar"/>
              </w:rPr>
              <w:t>+SU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2E4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 0.0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EE8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 1.4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3997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639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B404D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EFE8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T(min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285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51 ±5.34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5E6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12 ±6.98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037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BB0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8</w:t>
            </w:r>
          </w:p>
        </w:tc>
      </w:tr>
      <w:tr w14:paraId="2D5B79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25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3BAFD9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mission NIHSS score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186CC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8 ±4.11</w:t>
            </w:r>
          </w:p>
        </w:tc>
        <w:tc>
          <w:tcPr>
            <w:tcW w:w="16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1090F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1 ±4.20</w:t>
            </w:r>
          </w:p>
        </w:tc>
        <w:tc>
          <w:tcPr>
            <w:tcW w:w="8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935B9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4</w:t>
            </w:r>
          </w:p>
        </w:tc>
        <w:tc>
          <w:tcPr>
            <w:tcW w:w="15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77686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7</w:t>
            </w:r>
          </w:p>
        </w:tc>
      </w:tr>
    </w:tbl>
    <w:p w14:paraId="285D9019">
      <w:pPr>
        <w:pStyle w:val="2"/>
        <w:widowControl/>
        <w:kinsoku w:val="0"/>
        <w:autoSpaceDE w:val="0"/>
        <w:autoSpaceDN w:val="0"/>
        <w:adjustRightInd w:val="0"/>
        <w:snapToGrid w:val="0"/>
        <w:spacing w:before="239" w:line="249" w:lineRule="auto"/>
        <w:ind w:right="715"/>
        <w:jc w:val="both"/>
        <w:textAlignment w:val="baseline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Abbreviations: BMI, body mass index; SBP, systolic blood pressure; DBP, diastolic blood pressure; CHD, coronary heart disease; LAA, large artery atherosclerosis; SAO, small artery occlusion; CE, cardioembolism; SOE, stroke of other determined etiology; SUE, stroke of undetermined etiology; DNT, door-to-needle time; </w:t>
      </w:r>
    </w:p>
    <w:p w14:paraId="61D2AE24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98D8410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1D4D9D3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6331D74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73644A3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4"/>
        <w:tblW w:w="0" w:type="auto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1"/>
        <w:gridCol w:w="1835"/>
        <w:gridCol w:w="1049"/>
        <w:gridCol w:w="271"/>
        <w:gridCol w:w="1835"/>
        <w:gridCol w:w="1049"/>
        <w:gridCol w:w="386"/>
      </w:tblGrid>
      <w:tr w14:paraId="62FA07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84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F09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 w14:paraId="3DA007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 w14:paraId="26EB88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 w14:paraId="1BD43C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Univariate and Multivariate Logistic Regression Analysis of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he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en-US" w:bidi="ar"/>
              </w:rPr>
              <w:t>study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sed on propensity score matching data set</w:t>
            </w:r>
          </w:p>
        </w:tc>
      </w:tr>
      <w:tr w14:paraId="541D4F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001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244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posure</w:t>
            </w:r>
          </w:p>
        </w:tc>
        <w:tc>
          <w:tcPr>
            <w:tcW w:w="2884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155A9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)</w:t>
            </w:r>
          </w:p>
        </w:tc>
        <w:tc>
          <w:tcPr>
            <w:tcW w:w="27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DEA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884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3EB6F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31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7E1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256611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001" w:type="dxa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0FD5E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8B88B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1049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9541C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‐value</w:t>
            </w:r>
          </w:p>
        </w:tc>
        <w:tc>
          <w:tcPr>
            <w:tcW w:w="2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44479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835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A495F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10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C198E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‐value</w:t>
            </w:r>
          </w:p>
        </w:tc>
        <w:tc>
          <w:tcPr>
            <w:tcW w:w="3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44AEA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174CAC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CB2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</w:t>
            </w:r>
          </w:p>
        </w:tc>
        <w:tc>
          <w:tcPr>
            <w:tcW w:w="18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FA1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60A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71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ECD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FEA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321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16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2AC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183578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EDEB4"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9B2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5 (1.91–4.2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9A9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7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1C8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5F4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5 (1.91–4.2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FD1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940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3348C0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B0E8C"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egorical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785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477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CFC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E22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858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EF3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032DB9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A60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G＜7.37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F9E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–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174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381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06F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–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F82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C9E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39B986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7AA47"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G＞7.37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C95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2 (2.01–4.8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0B9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813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AA7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8 (1.84–4.5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D9A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03E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6FA731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BDD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LR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8CA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1CA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1E8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8A4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A1F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CC8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4BC8F6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849F8"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7F3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 (1.09–1.3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8F9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7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925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225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 (1.09–1.3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215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841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2C09C6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39862"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egorical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9A5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FD9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809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4F8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BBC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AB4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3B5BE1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49980"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LR＜3.56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8EB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–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BC1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E78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6D3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–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431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1DD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14FBC7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900C2"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LR＞3.56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FE7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3 (1.28–2.3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05D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D6F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1AF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6 (1.21–2.2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B9A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453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3B2F0C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1DF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R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8D3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70B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BCE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576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D0F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29E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22156E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2AEE3"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BE0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 (0.61–0.9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B44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5</w:t>
            </w:r>
          </w:p>
        </w:tc>
        <w:tc>
          <w:tcPr>
            <w:tcW w:w="27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D66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469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 (0.63–1.0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A95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5</w:t>
            </w:r>
          </w:p>
        </w:tc>
        <w:tc>
          <w:tcPr>
            <w:tcW w:w="3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899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2EA730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81CEE"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egorical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C65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1BF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237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C18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242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4DC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10B557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959D5"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R＜161.9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5F8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–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05F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B6A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5E0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–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A61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C94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229AA9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7CDD6"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R＞161.9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BBD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 (0.61–0.9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A89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F84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CCE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 (0.63–1.0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25A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85A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4FFB79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CDE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250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84B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98D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A8D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C1D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83B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71356E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454E6"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01F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 (0.92–1.0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8C5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1</w:t>
            </w:r>
          </w:p>
        </w:tc>
        <w:tc>
          <w:tcPr>
            <w:tcW w:w="27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601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779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 (0.93–1.0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962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</w:p>
        </w:tc>
        <w:tc>
          <w:tcPr>
            <w:tcW w:w="3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1D1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2545FE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999B9"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egorical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EC3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52D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28C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D59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62E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471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19A392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5AC50"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P＜1.03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C2D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–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B4F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FC0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1DC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–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DD7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F1D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2DAE2D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FAF1C"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P＞1.03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665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 (0.62–1.0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D3D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214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1A6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 (0.64–1.0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498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4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2E2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51F8F2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523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PI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2C1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527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EC5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5CD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F5F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3F2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1CCE0D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8CC53"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08C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 (1.05–1.7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EBC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</w:t>
            </w:r>
          </w:p>
        </w:tc>
        <w:tc>
          <w:tcPr>
            <w:tcW w:w="27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A63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07D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 (1.03–1.7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FF3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</w:t>
            </w:r>
          </w:p>
        </w:tc>
        <w:tc>
          <w:tcPr>
            <w:tcW w:w="3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B31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7F7BB1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7AC95"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egorical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5FF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D1A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74F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5AE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EC4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A81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3060CA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19E62"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PI＜0.25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60C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–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8C6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0D5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F0D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–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8E8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E0B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365183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0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AE88D3E"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PI＞0.254</w:t>
            </w:r>
          </w:p>
        </w:tc>
        <w:tc>
          <w:tcPr>
            <w:tcW w:w="18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79550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2 (1.12–3.28)</w:t>
            </w:r>
          </w:p>
        </w:tc>
        <w:tc>
          <w:tcPr>
            <w:tcW w:w="10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4304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</w:t>
            </w:r>
          </w:p>
        </w:tc>
        <w:tc>
          <w:tcPr>
            <w:tcW w:w="2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406BF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8349F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5 (1.07–3.18)</w:t>
            </w:r>
          </w:p>
        </w:tc>
        <w:tc>
          <w:tcPr>
            <w:tcW w:w="10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B1757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</w:t>
            </w:r>
          </w:p>
        </w:tc>
        <w:tc>
          <w:tcPr>
            <w:tcW w:w="3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51E3F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</w:tbl>
    <w:p w14:paraId="35D7AC70">
      <w:pPr>
        <w:keepNext w:val="0"/>
        <w:keepLines w:val="0"/>
        <w:widowControl/>
        <w:suppressLineNumbers w:val="0"/>
        <w:jc w:val="both"/>
        <w:textAlignment w:val="bottom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Model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(1)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: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no adjustment for covariates. </w:t>
      </w:r>
    </w:p>
    <w:p w14:paraId="0BCC8F68">
      <w:pPr>
        <w:keepNext w:val="0"/>
        <w:keepLines w:val="0"/>
        <w:widowControl/>
        <w:suppressLineNumbers w:val="0"/>
        <w:jc w:val="both"/>
        <w:textAlignment w:val="bottom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Model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(2)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: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adjusted for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BMI, DBP and SBP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. </w:t>
      </w:r>
    </w:p>
    <w:p w14:paraId="0E85C60B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E419E96"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Table III. Mediation Analysis of the Effect of TyG on Poor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prognosis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by Inflammatory Markers (After PSM)</w:t>
      </w:r>
    </w:p>
    <w:tbl>
      <w:tblPr>
        <w:tblStyle w:val="5"/>
        <w:tblW w:w="0" w:type="auto"/>
        <w:tblInd w:w="-16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6"/>
        <w:gridCol w:w="1280"/>
        <w:gridCol w:w="861"/>
        <w:gridCol w:w="1281"/>
        <w:gridCol w:w="861"/>
        <w:gridCol w:w="1281"/>
        <w:gridCol w:w="861"/>
        <w:gridCol w:w="1247"/>
      </w:tblGrid>
      <w:tr w14:paraId="1B4521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B8CA318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  <w:p w14:paraId="215C9501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ator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8F9C6E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Effect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3BF942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direct Effect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4F8C18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rect Effect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4429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portion Mediated</w:t>
            </w:r>
          </w:p>
        </w:tc>
      </w:tr>
      <w:tr w14:paraId="0221E6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12595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EEB54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efficient</w:t>
            </w:r>
          </w:p>
          <w:p w14:paraId="1E348BE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301FD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‐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91B7F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efficient</w:t>
            </w:r>
          </w:p>
          <w:p w14:paraId="333A7FD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7504A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‐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16188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efficient</w:t>
            </w:r>
          </w:p>
          <w:p w14:paraId="0484BFE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7931D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‐value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809ADF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4686A8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0DB1B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25D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4 (0.227–0.4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2021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A51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4 (0.030–0.1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E6B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5EE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9 (0.182–0.4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68D2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89B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20%</w:t>
            </w:r>
          </w:p>
        </w:tc>
      </w:tr>
      <w:tr w14:paraId="43F8F7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7E0ACD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P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68EEB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8 (0.222–0.45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58D56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2484C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2 (0.020–0.09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234C0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C361E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7 (0.186–0.41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C453A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9C9CD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90%</w:t>
            </w:r>
          </w:p>
        </w:tc>
      </w:tr>
    </w:tbl>
    <w:p w14:paraId="388FCBF3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6EB90FB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A6C94A5">
      <w:pPr>
        <w:spacing w:line="360" w:lineRule="auto"/>
        <w:jc w:val="left"/>
        <w:rPr>
          <w:rFonts w:ascii="Times New Roman" w:hAnsi="Times New Roman" w:eastAsia="等线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>
        <w:rPr>
          <w:rFonts w:ascii="Times New Roman" w:hAnsi="Times New Roman" w:eastAsia="等线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eastAsia="等线" w:cs="Times New Roman"/>
          <w:b/>
          <w:bCs/>
          <w:sz w:val="24"/>
        </w:rPr>
        <w:t>Flowchart of patient selection.</w:t>
      </w:r>
    </w:p>
    <w:p w14:paraId="32788280">
      <w:pPr>
        <w:rPr>
          <w:rFonts w:hint="eastAsia" w:ascii="Arial" w:hAnsi="Arial" w:eastAsia="宋体" w:cs="Arial"/>
          <w:snapToGrid w:val="0"/>
          <w:color w:val="000000"/>
          <w:kern w:val="0"/>
          <w:sz w:val="19"/>
          <w:szCs w:val="19"/>
          <w:lang w:val="en-US" w:eastAsia="zh-CN" w:bidi="ar-SA"/>
        </w:rPr>
      </w:pPr>
      <w:r>
        <w:rPr>
          <w:rFonts w:hint="eastAsia" w:ascii="Arial" w:hAnsi="Arial" w:eastAsia="宋体" w:cs="Arial"/>
          <w:snapToGrid w:val="0"/>
          <w:color w:val="000000"/>
          <w:kern w:val="0"/>
          <w:sz w:val="19"/>
          <w:szCs w:val="19"/>
          <w:lang w:val="en-US" w:eastAsia="zh-CN" w:bidi="ar-SA"/>
        </w:rPr>
        <w:drawing>
          <wp:inline distT="0" distB="0" distL="114300" distR="114300">
            <wp:extent cx="5267325" cy="2952115"/>
            <wp:effectExtent l="0" t="0" r="5715" b="4445"/>
            <wp:docPr id="6" name="图片 6" descr="picture2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picture2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2952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AFCDEB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9E3C799">
      <w:pPr>
        <w:rPr>
          <w:rFonts w:hint="eastAsia" w:ascii="Arial" w:hAnsi="Arial" w:eastAsia="宋体" w:cs="Arial"/>
          <w:snapToGrid w:val="0"/>
          <w:color w:val="000000"/>
          <w:kern w:val="0"/>
          <w:sz w:val="19"/>
          <w:szCs w:val="19"/>
          <w:lang w:val="en-US" w:eastAsia="zh-CN" w:bidi="ar-SA"/>
        </w:rPr>
      </w:pPr>
      <w:r>
        <w:rPr>
          <w:rFonts w:hint="default" w:ascii="Times New Roman" w:hAnsi="Times New Roman" w:eastAsia="等线" w:cs="Times New Roman"/>
          <w:b/>
          <w:bCs/>
          <w:sz w:val="24"/>
          <w:lang w:val="en-US" w:eastAsia="zh-CN"/>
        </w:rPr>
        <w:t>Figure S2. Subgroup analysis of the association between TyG index and poor prognosis in nondiabetic</w:t>
      </w:r>
      <w:r>
        <w:rPr>
          <w:rFonts w:hint="eastAsia" w:ascii="Times New Roman" w:hAnsi="Times New Roman" w:eastAsia="等线" w:cs="Times New Roman"/>
          <w:b/>
          <w:bCs/>
          <w:sz w:val="24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b/>
          <w:bCs/>
          <w:sz w:val="24"/>
          <w:lang w:val="en-US" w:eastAsia="zh-CN"/>
        </w:rPr>
        <w:t>patients treated with IVT after</w:t>
      </w:r>
      <w:r>
        <w:rPr>
          <w:rFonts w:hint="eastAsia" w:ascii="Times New Roman" w:hAnsi="Times New Roman" w:eastAsia="等线" w:cs="Times New Roman"/>
          <w:b/>
          <w:bCs/>
          <w:sz w:val="24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b/>
          <w:bCs/>
          <w:sz w:val="24"/>
          <w:lang w:val="en-US" w:eastAsia="zh-CN"/>
        </w:rPr>
        <w:t>PSM</w:t>
      </w:r>
      <w:r>
        <w:rPr>
          <w:rFonts w:hint="eastAsia" w:ascii="Arial" w:hAnsi="Arial" w:eastAsia="宋体" w:cs="Arial"/>
          <w:snapToGrid w:val="0"/>
          <w:color w:val="000000"/>
          <w:kern w:val="0"/>
          <w:sz w:val="19"/>
          <w:szCs w:val="19"/>
          <w:lang w:val="en-US" w:eastAsia="zh-CN" w:bidi="ar-SA"/>
        </w:rPr>
        <w:drawing>
          <wp:inline distT="0" distB="0" distL="114300" distR="114300">
            <wp:extent cx="5271135" cy="3869690"/>
            <wp:effectExtent l="0" t="0" r="1905" b="1270"/>
            <wp:docPr id="1" name="图片 1" descr="亚组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亚组分析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869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311A5F"/>
    <w:rsid w:val="081700B3"/>
    <w:rsid w:val="09273F4D"/>
    <w:rsid w:val="113D2012"/>
    <w:rsid w:val="13C94031"/>
    <w:rsid w:val="14030ED7"/>
    <w:rsid w:val="144B2C98"/>
    <w:rsid w:val="15D8055B"/>
    <w:rsid w:val="166E0EC0"/>
    <w:rsid w:val="169A3A63"/>
    <w:rsid w:val="170D23A3"/>
    <w:rsid w:val="19520625"/>
    <w:rsid w:val="1D5F4BF3"/>
    <w:rsid w:val="1F5275D0"/>
    <w:rsid w:val="2130749E"/>
    <w:rsid w:val="2409047A"/>
    <w:rsid w:val="258B383C"/>
    <w:rsid w:val="26467763"/>
    <w:rsid w:val="27DA58B8"/>
    <w:rsid w:val="2853376E"/>
    <w:rsid w:val="2AD0584D"/>
    <w:rsid w:val="2AD25A69"/>
    <w:rsid w:val="2B285FCD"/>
    <w:rsid w:val="35A61FCC"/>
    <w:rsid w:val="36826596"/>
    <w:rsid w:val="37863E63"/>
    <w:rsid w:val="37B26A07"/>
    <w:rsid w:val="388D1222"/>
    <w:rsid w:val="391C7477"/>
    <w:rsid w:val="402448F8"/>
    <w:rsid w:val="409C0254"/>
    <w:rsid w:val="411A0587"/>
    <w:rsid w:val="417839D2"/>
    <w:rsid w:val="448C05DF"/>
    <w:rsid w:val="4B6127C6"/>
    <w:rsid w:val="4E157897"/>
    <w:rsid w:val="4EC07803"/>
    <w:rsid w:val="4FB07878"/>
    <w:rsid w:val="501222E0"/>
    <w:rsid w:val="50281B04"/>
    <w:rsid w:val="53740BBC"/>
    <w:rsid w:val="55C220B3"/>
    <w:rsid w:val="55D43B94"/>
    <w:rsid w:val="57E9601D"/>
    <w:rsid w:val="5A963B0E"/>
    <w:rsid w:val="5B8816A9"/>
    <w:rsid w:val="5F0B6879"/>
    <w:rsid w:val="611539DF"/>
    <w:rsid w:val="63464BCA"/>
    <w:rsid w:val="650E68EA"/>
    <w:rsid w:val="65B01F28"/>
    <w:rsid w:val="668B64F1"/>
    <w:rsid w:val="6A0B3BD1"/>
    <w:rsid w:val="6A366774"/>
    <w:rsid w:val="6D5E6EA7"/>
    <w:rsid w:val="6EB83BFB"/>
    <w:rsid w:val="6ECB392F"/>
    <w:rsid w:val="71B96608"/>
    <w:rsid w:val="72345C8F"/>
    <w:rsid w:val="73221F8B"/>
    <w:rsid w:val="739B4217"/>
    <w:rsid w:val="743326A2"/>
    <w:rsid w:val="78591FAB"/>
    <w:rsid w:val="7A8A0B42"/>
    <w:rsid w:val="7B3D5BB4"/>
    <w:rsid w:val="7C224DAA"/>
    <w:rsid w:val="7C376AA7"/>
    <w:rsid w:val="7CF91FAF"/>
    <w:rsid w:val="7D3E3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Arial" w:hAnsi="Arial" w:eastAsia="Arial" w:cs="Arial"/>
      <w:sz w:val="19"/>
      <w:szCs w:val="19"/>
      <w:lang w:val="en-US" w:eastAsia="en-US" w:bidi="ar-SA"/>
    </w:rPr>
  </w:style>
  <w:style w:type="paragraph" w:styleId="3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font11"/>
    <w:basedOn w:val="6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">
    <w:name w:val="font61"/>
    <w:basedOn w:val="6"/>
    <w:qFormat/>
    <w:uiPriority w:val="0"/>
    <w:rPr>
      <w:rFonts w:hint="eastAsia" w:ascii="宋体" w:hAnsi="宋体" w:eastAsia="宋体" w:cs="宋体"/>
      <w:b/>
      <w:bCs/>
      <w:color w:val="000000"/>
      <w:sz w:val="20"/>
      <w:szCs w:val="20"/>
      <w:u w:val="none"/>
    </w:rPr>
  </w:style>
  <w:style w:type="character" w:customStyle="1" w:styleId="9">
    <w:name w:val="font41"/>
    <w:basedOn w:val="6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10">
    <w:name w:val="font51"/>
    <w:basedOn w:val="6"/>
    <w:qFormat/>
    <w:uiPriority w:val="0"/>
    <w:rPr>
      <w:rFonts w:hint="eastAsia" w:ascii="宋体" w:hAnsi="宋体" w:eastAsia="宋体" w:cs="宋体"/>
      <w:b/>
      <w:bCs/>
      <w:color w:val="000000"/>
      <w:sz w:val="20"/>
      <w:szCs w:val="20"/>
      <w:u w:val="none"/>
    </w:rPr>
  </w:style>
  <w:style w:type="character" w:customStyle="1" w:styleId="11">
    <w:name w:val="font71"/>
    <w:basedOn w:val="6"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  <w:style w:type="character" w:customStyle="1" w:styleId="12">
    <w:name w:val="font31"/>
    <w:basedOn w:val="6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75</Words>
  <Characters>2410</Characters>
  <Lines>0</Lines>
  <Paragraphs>0</Paragraphs>
  <TotalTime>1</TotalTime>
  <ScaleCrop>false</ScaleCrop>
  <LinksUpToDate>false</LinksUpToDate>
  <CharactersWithSpaces>2614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4T14:55:00Z</dcterms:created>
  <dc:creator>D1557</dc:creator>
  <cp:lastModifiedBy>sunny</cp:lastModifiedBy>
  <dcterms:modified xsi:type="dcterms:W3CDTF">2025-06-03T06:36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NzFiMWUwYTc4ZThhZWU0YmFmMmZiNTEzZWRiZTk0ODUiLCJ1c2VySWQiOiIyNzYyOTMzNjMifQ==</vt:lpwstr>
  </property>
  <property fmtid="{D5CDD505-2E9C-101B-9397-08002B2CF9AE}" pid="4" name="ICV">
    <vt:lpwstr>6112DE52279944339A730D236ACE9F23_12</vt:lpwstr>
  </property>
</Properties>
</file>